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EC" w:rsidRDefault="003C73A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</w:t>
      </w:r>
      <w:r w:rsidR="00F20793">
        <w:rPr>
          <w:rFonts w:ascii="Arial" w:hAnsi="Arial" w:cs="Arial"/>
          <w:sz w:val="24"/>
          <w:szCs w:val="24"/>
        </w:rPr>
        <w:t>orting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Table 3: Divergent Transcription in Human Promoters</w:t>
      </w:r>
    </w:p>
    <w:p w:rsidR="003C73A3" w:rsidRPr="00FA061D" w:rsidRDefault="003C73A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Containing B</w:t>
      </w:r>
      <w:r w:rsidR="005E5CB3">
        <w:rPr>
          <w:rFonts w:ascii="Arial" w:hAnsi="Arial" w:cs="Arial"/>
          <w:sz w:val="24"/>
          <w:szCs w:val="24"/>
        </w:rPr>
        <w:t>RE</w:t>
      </w:r>
      <w:r>
        <w:rPr>
          <w:rFonts w:ascii="Arial" w:hAnsi="Arial" w:cs="Arial"/>
          <w:sz w:val="24"/>
          <w:szCs w:val="24"/>
        </w:rPr>
        <w:t xml:space="preserve"> </w:t>
      </w:r>
      <w:r w:rsidR="0049761D">
        <w:rPr>
          <w:rFonts w:ascii="Arial" w:hAnsi="Arial" w:cs="Arial"/>
          <w:sz w:val="24"/>
          <w:szCs w:val="24"/>
        </w:rPr>
        <w:t xml:space="preserve">but not INR </w:t>
      </w:r>
      <w:r>
        <w:rPr>
          <w:rFonts w:ascii="Arial" w:hAnsi="Arial" w:cs="Arial"/>
          <w:sz w:val="24"/>
          <w:szCs w:val="24"/>
        </w:rPr>
        <w:t>Elements</w:t>
      </w:r>
    </w:p>
    <w:p w:rsidR="00FA061D" w:rsidRPr="00FA061D" w:rsidRDefault="00FA061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3780"/>
        <w:gridCol w:w="1278"/>
      </w:tblGrid>
      <w:tr w:rsidR="00703055" w:rsidTr="008E0C11">
        <w:tc>
          <w:tcPr>
            <w:tcW w:w="1098" w:type="dxa"/>
            <w:shd w:val="clear" w:color="auto" w:fill="D9D9D9" w:themeFill="background1" w:themeFillShade="D9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780" w:type="dxa"/>
            <w:shd w:val="clear" w:color="auto" w:fill="D9D9D9" w:themeFill="background1" w:themeFillShade="D9"/>
          </w:tcPr>
          <w:p w:rsidR="00703055" w:rsidRDefault="00703055" w:rsidP="007030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moter(s)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/L/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C00623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IRIN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L9 / TASS1R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HX9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RRC41 / UQCRH</w:t>
            </w:r>
          </w:p>
        </w:tc>
        <w:tc>
          <w:tcPr>
            <w:tcW w:w="1278" w:type="dxa"/>
          </w:tcPr>
          <w:p w:rsidR="00703055" w:rsidRDefault="00EB1CDC" w:rsidP="00E302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="00E302EC">
              <w:rPr>
                <w:rFonts w:ascii="Arial" w:hAnsi="Arial" w:cs="Arial"/>
                <w:sz w:val="24"/>
                <w:szCs w:val="24"/>
              </w:rPr>
              <w:t>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GSF2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HL3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AK2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LX / HLX-AS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703055" w:rsidRDefault="007E38C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GFBP2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703055" w:rsidRDefault="007E38C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VR2A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703055" w:rsidRDefault="007E38C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WHAQ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703055" w:rsidRDefault="007E38C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IF4E2</w:t>
            </w:r>
            <w:r w:rsidR="00E302EC">
              <w:rPr>
                <w:rFonts w:ascii="Arial" w:hAnsi="Arial" w:cs="Arial"/>
                <w:sz w:val="24"/>
                <w:szCs w:val="24"/>
              </w:rPr>
              <w:t xml:space="preserve"> / TIGD1</w:t>
            </w:r>
          </w:p>
        </w:tc>
        <w:tc>
          <w:tcPr>
            <w:tcW w:w="1278" w:type="dxa"/>
          </w:tcPr>
          <w:p w:rsidR="00703055" w:rsidRDefault="00E302EC" w:rsidP="00E302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703055" w:rsidRDefault="007E38C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MO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703055" w:rsidRDefault="007E38C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NSL2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703055" w:rsidRDefault="007E38C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OH8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TV5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Y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PBP8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AT2B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C</w:t>
            </w:r>
            <w:r w:rsidR="00E302EC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A1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D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GF3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ML3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3RF1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RPS27 / PTCD2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L7</w:t>
            </w:r>
            <w:r w:rsidR="00E302EC">
              <w:rPr>
                <w:rFonts w:ascii="Arial" w:hAnsi="Arial" w:cs="Arial"/>
                <w:sz w:val="24"/>
                <w:szCs w:val="24"/>
              </w:rPr>
              <w:t xml:space="preserve"> / RP1-223E5.4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703055" w:rsidRDefault="00C82384" w:rsidP="00EB1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X</w:t>
            </w:r>
            <w:r w:rsidR="00EB1CDC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RF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TSJ2 / NUDT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IAP2L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703055" w:rsidRDefault="00C82384" w:rsidP="008E0C11">
            <w:pPr>
              <w:rPr>
                <w:rFonts w:ascii="Arial" w:hAnsi="Arial" w:cs="Arial"/>
                <w:sz w:val="24"/>
                <w:szCs w:val="24"/>
              </w:rPr>
            </w:pPr>
            <w:r w:rsidRPr="00C82384">
              <w:rPr>
                <w:rFonts w:ascii="Arial" w:hAnsi="Arial" w:cs="Arial"/>
                <w:sz w:val="24"/>
                <w:szCs w:val="24"/>
              </w:rPr>
              <w:t>TMEM130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115C21.2 / MCPH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MTD1 / RP11-110G21.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AP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F7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6GALNAC6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SEF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F19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RT3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9orf50 / NTMT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22 / RPL7A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703055" w:rsidRDefault="00E354C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M102A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780" w:type="dxa"/>
          </w:tcPr>
          <w:p w:rsidR="00703055" w:rsidRDefault="00D8081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RX3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780" w:type="dxa"/>
          </w:tcPr>
          <w:p w:rsidR="00703055" w:rsidRDefault="00D8081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STM4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780" w:type="dxa"/>
          </w:tcPr>
          <w:p w:rsidR="00703055" w:rsidRDefault="00D8081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M213A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780" w:type="dxa"/>
          </w:tcPr>
          <w:p w:rsidR="00703055" w:rsidRDefault="00D80814" w:rsidP="00E302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XL4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780" w:type="dxa"/>
          </w:tcPr>
          <w:p w:rsidR="00703055" w:rsidRDefault="00D80814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V39H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KK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DX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1 / RP11</w:t>
            </w:r>
            <w:r w:rsidR="000570C1">
              <w:rPr>
                <w:rFonts w:ascii="Arial" w:hAnsi="Arial" w:cs="Arial"/>
                <w:sz w:val="24"/>
                <w:szCs w:val="24"/>
              </w:rPr>
              <w:t>-1167A19.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570C1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CH2</w:t>
            </w:r>
          </w:p>
        </w:tc>
        <w:tc>
          <w:tcPr>
            <w:tcW w:w="1278" w:type="dxa"/>
          </w:tcPr>
          <w:p w:rsidR="00703055" w:rsidRDefault="000570C1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HGEF1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1orf63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DX6 / RP11</w:t>
            </w:r>
            <w:r w:rsidR="0071587B">
              <w:rPr>
                <w:rFonts w:ascii="Arial" w:hAnsi="Arial" w:cs="Arial"/>
                <w:sz w:val="24"/>
                <w:szCs w:val="24"/>
              </w:rPr>
              <w:t>-158I9.8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RPL23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NOX2-AS1 / PKNOX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C8B / RP11-144F15.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S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FX4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DC64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PRIN2 / RP11-77</w:t>
            </w:r>
            <w:r w:rsidR="0071587B">
              <w:rPr>
                <w:rFonts w:ascii="Arial" w:hAnsi="Arial" w:cs="Arial"/>
                <w:sz w:val="24"/>
                <w:szCs w:val="24"/>
              </w:rPr>
              <w:t>I22.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C48A1 / RAPGEF3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SSF8</w:t>
            </w:r>
            <w:r w:rsidR="001D4865">
              <w:rPr>
                <w:rFonts w:ascii="Arial" w:hAnsi="Arial" w:cs="Arial"/>
                <w:sz w:val="24"/>
                <w:szCs w:val="24"/>
              </w:rPr>
              <w:t xml:space="preserve"> / RASSF8-AS1</w:t>
            </w:r>
          </w:p>
        </w:tc>
        <w:tc>
          <w:tcPr>
            <w:tcW w:w="1278" w:type="dxa"/>
          </w:tcPr>
          <w:p w:rsidR="00703055" w:rsidRDefault="001D4865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7A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B2 / EMG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LE / PXMP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2A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AF1 / IKBIP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TX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780" w:type="dxa"/>
          </w:tcPr>
          <w:p w:rsidR="00703055" w:rsidRDefault="000F5DDB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CK9 / DOCK9-AS</w:t>
            </w:r>
            <w:r w:rsidR="001D486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X1-AS1 / PDX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17-302M23.1 / ABHD4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OT4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780" w:type="dxa"/>
          </w:tcPr>
          <w:p w:rsidR="00703055" w:rsidRDefault="001D4865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="000F5DDB">
              <w:rPr>
                <w:rFonts w:ascii="Arial" w:hAnsi="Arial" w:cs="Arial"/>
                <w:sz w:val="24"/>
                <w:szCs w:val="24"/>
              </w:rPr>
              <w:t>OXN3</w:t>
            </w:r>
          </w:p>
        </w:tc>
        <w:tc>
          <w:tcPr>
            <w:tcW w:w="1278" w:type="dxa"/>
          </w:tcPr>
          <w:p w:rsidR="00703055" w:rsidRDefault="001D4865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BTB25 / ZBTB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KBH1 / SLIRP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LM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RMT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780" w:type="dxa"/>
          </w:tcPr>
          <w:p w:rsidR="00703055" w:rsidRDefault="000F5DDB" w:rsidP="000F5DD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BE3A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 w:rsidRPr="000F5DDB">
              <w:rPr>
                <w:rFonts w:ascii="Arial" w:hAnsi="Arial" w:cs="Arial"/>
                <w:sz w:val="24"/>
                <w:szCs w:val="24"/>
              </w:rPr>
              <w:t>HERC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 w:rsidRPr="000F5DDB">
              <w:rPr>
                <w:rFonts w:ascii="Arial" w:hAnsi="Arial" w:cs="Arial"/>
                <w:sz w:val="24"/>
                <w:szCs w:val="24"/>
              </w:rPr>
              <w:t>ZNF59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780" w:type="dxa"/>
          </w:tcPr>
          <w:p w:rsidR="00703055" w:rsidRDefault="000F5DDB" w:rsidP="008E0C11">
            <w:pPr>
              <w:rPr>
                <w:rFonts w:ascii="Arial" w:hAnsi="Arial" w:cs="Arial"/>
                <w:sz w:val="24"/>
                <w:szCs w:val="24"/>
              </w:rPr>
            </w:pPr>
            <w:r w:rsidRPr="000F5DDB">
              <w:rPr>
                <w:rFonts w:ascii="Arial" w:hAnsi="Arial" w:cs="Arial"/>
                <w:sz w:val="24"/>
                <w:szCs w:val="24"/>
              </w:rPr>
              <w:t>ST20 / ST20-AS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780" w:type="dxa"/>
          </w:tcPr>
          <w:p w:rsidR="00703055" w:rsidRDefault="000F5DDB" w:rsidP="001D4865">
            <w:pPr>
              <w:rPr>
                <w:rFonts w:ascii="Arial" w:hAnsi="Arial" w:cs="Arial"/>
                <w:sz w:val="24"/>
                <w:szCs w:val="24"/>
              </w:rPr>
            </w:pPr>
            <w:r w:rsidRPr="000F5DDB">
              <w:rPr>
                <w:rFonts w:ascii="Arial" w:hAnsi="Arial" w:cs="Arial"/>
                <w:sz w:val="24"/>
                <w:szCs w:val="24"/>
              </w:rPr>
              <w:t>LCM</w:t>
            </w:r>
            <w:r w:rsidR="001D4865">
              <w:rPr>
                <w:rFonts w:ascii="Arial" w:hAnsi="Arial" w:cs="Arial"/>
                <w:sz w:val="24"/>
                <w:szCs w:val="24"/>
              </w:rPr>
              <w:t>T</w:t>
            </w:r>
            <w:r w:rsidRPr="000F5DDB">
              <w:rPr>
                <w:rFonts w:ascii="Arial" w:hAnsi="Arial" w:cs="Arial"/>
                <w:sz w:val="24"/>
                <w:szCs w:val="24"/>
              </w:rPr>
              <w:t>2 / ADAL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X3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BXL19-AS1 / FBXL19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3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AT2A / HSPB9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Z2P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C3</w:t>
            </w:r>
          </w:p>
        </w:tc>
        <w:tc>
          <w:tcPr>
            <w:tcW w:w="1278" w:type="dxa"/>
          </w:tcPr>
          <w:p w:rsidR="00703055" w:rsidRDefault="001D4865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PEL2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S3ST3A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TO1 / RP11-676J15.1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780" w:type="dxa"/>
          </w:tcPr>
          <w:p w:rsidR="00703055" w:rsidRDefault="005502CE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699</w:t>
            </w:r>
            <w:r w:rsidR="001D4865">
              <w:rPr>
                <w:rFonts w:ascii="Arial" w:hAnsi="Arial" w:cs="Arial"/>
                <w:sz w:val="24"/>
                <w:szCs w:val="24"/>
              </w:rPr>
              <w:t>A5.2</w:t>
            </w:r>
            <w:r>
              <w:rPr>
                <w:rFonts w:ascii="Arial" w:hAnsi="Arial" w:cs="Arial"/>
                <w:sz w:val="24"/>
                <w:szCs w:val="24"/>
              </w:rPr>
              <w:t xml:space="preserve"> / GREB1L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780" w:type="dxa"/>
          </w:tcPr>
          <w:p w:rsidR="00703055" w:rsidRDefault="005502CE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806</w:t>
            </w:r>
            <w:r w:rsidR="001D4865">
              <w:rPr>
                <w:rFonts w:ascii="Arial" w:hAnsi="Arial" w:cs="Arial"/>
                <w:sz w:val="24"/>
                <w:szCs w:val="24"/>
              </w:rPr>
              <w:t>L2.5</w:t>
            </w:r>
            <w:r>
              <w:rPr>
                <w:rFonts w:ascii="Arial" w:hAnsi="Arial" w:cs="Arial"/>
                <w:sz w:val="24"/>
                <w:szCs w:val="24"/>
              </w:rPr>
              <w:t xml:space="preserve"> / TYMS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780" w:type="dxa"/>
          </w:tcPr>
          <w:p w:rsidR="00703055" w:rsidRDefault="005502CE" w:rsidP="001D48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3-270</w:t>
            </w:r>
            <w:r w:rsidR="001D4865">
              <w:rPr>
                <w:rFonts w:ascii="Arial" w:hAnsi="Arial" w:cs="Arial"/>
                <w:sz w:val="24"/>
                <w:szCs w:val="24"/>
              </w:rPr>
              <w:t>P17.1</w:t>
            </w:r>
            <w:r>
              <w:rPr>
                <w:rFonts w:ascii="Arial" w:hAnsi="Arial" w:cs="Arial"/>
                <w:sz w:val="24"/>
                <w:szCs w:val="24"/>
              </w:rPr>
              <w:t xml:space="preserve"> / MYL12B</w:t>
            </w:r>
          </w:p>
        </w:tc>
        <w:tc>
          <w:tcPr>
            <w:tcW w:w="1278" w:type="dxa"/>
          </w:tcPr>
          <w:p w:rsidR="00703055" w:rsidRDefault="008F32D0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YH1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LFM2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2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MER3 / AC0059</w:t>
            </w:r>
            <w:r w:rsidR="001D4865">
              <w:rPr>
                <w:rFonts w:ascii="Arial" w:hAnsi="Arial" w:cs="Arial"/>
                <w:sz w:val="24"/>
                <w:szCs w:val="24"/>
              </w:rPr>
              <w:t>32.1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PTN / NAPA-AS1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STL3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703055" w:rsidRDefault="005502CE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MEM145</w:t>
            </w:r>
          </w:p>
        </w:tc>
        <w:tc>
          <w:tcPr>
            <w:tcW w:w="1278" w:type="dxa"/>
          </w:tcPr>
          <w:p w:rsidR="00703055" w:rsidRDefault="00D90208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703055" w:rsidRDefault="005502CE" w:rsidP="000141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5-858</w:t>
            </w:r>
            <w:r w:rsidR="0001410B">
              <w:rPr>
                <w:rFonts w:ascii="Arial" w:hAnsi="Arial" w:cs="Arial"/>
                <w:sz w:val="24"/>
                <w:szCs w:val="24"/>
              </w:rPr>
              <w:t>L17.1</w:t>
            </w:r>
            <w:r>
              <w:rPr>
                <w:rFonts w:ascii="Arial" w:hAnsi="Arial" w:cs="Arial"/>
                <w:sz w:val="24"/>
                <w:szCs w:val="24"/>
              </w:rPr>
              <w:t xml:space="preserve"> / SIRPA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BPB-AS1 / CEBPB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703055" w:rsidRDefault="00EB1CDC" w:rsidP="00EB1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CP2 / FAM217B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PO4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22A</w:t>
            </w:r>
            <w:r w:rsidR="0001410B">
              <w:rPr>
                <w:rFonts w:ascii="Arial" w:hAnsi="Arial" w:cs="Arial"/>
                <w:sz w:val="24"/>
                <w:szCs w:val="24"/>
              </w:rPr>
              <w:t xml:space="preserve"> / PPP4R1L</w:t>
            </w:r>
          </w:p>
        </w:tc>
        <w:tc>
          <w:tcPr>
            <w:tcW w:w="1278" w:type="dxa"/>
          </w:tcPr>
          <w:p w:rsidR="00703055" w:rsidRDefault="0001410B" w:rsidP="000141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ATC2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D6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0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4-738</w:t>
            </w:r>
            <w:r w:rsidR="0001410B">
              <w:rPr>
                <w:rFonts w:ascii="Arial" w:hAnsi="Arial" w:cs="Arial"/>
                <w:sz w:val="24"/>
                <w:szCs w:val="24"/>
              </w:rPr>
              <w:t>P15.1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1orf33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EB1CDC" w:rsidTr="008E0C11">
        <w:tc>
          <w:tcPr>
            <w:tcW w:w="1098" w:type="dxa"/>
          </w:tcPr>
          <w:p w:rsidR="00EB1CDC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EB1CDC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EB1CDC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XN10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  <w:tc>
          <w:tcPr>
            <w:tcW w:w="1278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--------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TN2 /NSDHL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MR1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NDC2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Xorf38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0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3055" w:rsidTr="008E0C11">
        <w:tc>
          <w:tcPr>
            <w:tcW w:w="1098" w:type="dxa"/>
          </w:tcPr>
          <w:p w:rsidR="00703055" w:rsidRDefault="00703055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780" w:type="dxa"/>
          </w:tcPr>
          <w:p w:rsidR="00703055" w:rsidRDefault="00EB1CDC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BL1Y</w:t>
            </w:r>
          </w:p>
        </w:tc>
        <w:tc>
          <w:tcPr>
            <w:tcW w:w="1278" w:type="dxa"/>
          </w:tcPr>
          <w:p w:rsidR="00703055" w:rsidRDefault="008B6DA7" w:rsidP="008E0C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</w:tbl>
    <w:p w:rsidR="00FA061D" w:rsidRPr="00834C4F" w:rsidRDefault="00FA061D" w:rsidP="00FA061D">
      <w:pPr>
        <w:rPr>
          <w:rFonts w:ascii="Arial" w:hAnsi="Arial" w:cs="Arial"/>
          <w:sz w:val="24"/>
          <w:szCs w:val="24"/>
        </w:rPr>
      </w:pPr>
    </w:p>
    <w:p w:rsidR="00FA061D" w:rsidRPr="00FA061D" w:rsidRDefault="00FA061D">
      <w:pPr>
        <w:rPr>
          <w:rFonts w:ascii="Arial" w:hAnsi="Arial" w:cs="Arial"/>
          <w:sz w:val="24"/>
          <w:szCs w:val="24"/>
        </w:rPr>
      </w:pPr>
    </w:p>
    <w:sectPr w:rsidR="00FA061D" w:rsidRPr="00FA06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44F" w:rsidRDefault="0088744F" w:rsidP="005502CE">
      <w:r>
        <w:separator/>
      </w:r>
    </w:p>
  </w:endnote>
  <w:endnote w:type="continuationSeparator" w:id="0">
    <w:p w:rsidR="0088744F" w:rsidRDefault="0088744F" w:rsidP="00550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85520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02CE" w:rsidRDefault="00550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7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02CE" w:rsidRDefault="005502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44F" w:rsidRDefault="0088744F" w:rsidP="005502CE">
      <w:r>
        <w:separator/>
      </w:r>
    </w:p>
  </w:footnote>
  <w:footnote w:type="continuationSeparator" w:id="0">
    <w:p w:rsidR="0088744F" w:rsidRDefault="0088744F" w:rsidP="00550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61D"/>
    <w:rsid w:val="0001410B"/>
    <w:rsid w:val="000570C1"/>
    <w:rsid w:val="000724EC"/>
    <w:rsid w:val="000F5DDB"/>
    <w:rsid w:val="001D4865"/>
    <w:rsid w:val="002A2CAF"/>
    <w:rsid w:val="003C73A3"/>
    <w:rsid w:val="0049761D"/>
    <w:rsid w:val="005502CE"/>
    <w:rsid w:val="005E5CB3"/>
    <w:rsid w:val="006C20DE"/>
    <w:rsid w:val="00703055"/>
    <w:rsid w:val="0071587B"/>
    <w:rsid w:val="00724E66"/>
    <w:rsid w:val="007E38CB"/>
    <w:rsid w:val="0088744F"/>
    <w:rsid w:val="008B6DA7"/>
    <w:rsid w:val="008F32D0"/>
    <w:rsid w:val="00943C63"/>
    <w:rsid w:val="00AE1D48"/>
    <w:rsid w:val="00C82384"/>
    <w:rsid w:val="00D80814"/>
    <w:rsid w:val="00D90208"/>
    <w:rsid w:val="00E302EC"/>
    <w:rsid w:val="00E354C8"/>
    <w:rsid w:val="00EB1CDC"/>
    <w:rsid w:val="00F20793"/>
    <w:rsid w:val="00FA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02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2CE"/>
  </w:style>
  <w:style w:type="paragraph" w:styleId="Footer">
    <w:name w:val="footer"/>
    <w:basedOn w:val="Normal"/>
    <w:link w:val="FooterChar"/>
    <w:uiPriority w:val="99"/>
    <w:unhideWhenUsed/>
    <w:rsid w:val="005502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2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02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2CE"/>
  </w:style>
  <w:style w:type="paragraph" w:styleId="Footer">
    <w:name w:val="footer"/>
    <w:basedOn w:val="Normal"/>
    <w:link w:val="FooterChar"/>
    <w:uiPriority w:val="99"/>
    <w:unhideWhenUsed/>
    <w:rsid w:val="005502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rown</dc:creator>
  <cp:lastModifiedBy>Jay Brown</cp:lastModifiedBy>
  <cp:revision>5</cp:revision>
  <dcterms:created xsi:type="dcterms:W3CDTF">2017-10-11T13:56:00Z</dcterms:created>
  <dcterms:modified xsi:type="dcterms:W3CDTF">2018-04-02T14:51:00Z</dcterms:modified>
</cp:coreProperties>
</file>